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BD95DD"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2AFE13"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6200FC"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CC9478"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68A007"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CF849C"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CEE971"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2FB99C"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F077E7"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F6B909E" w:rsidR="00F102CC" w:rsidRPr="003D5AF6" w:rsidRDefault="0025588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Participants section, page 10, lines 390-39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97B2F8"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B9CF6D"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9FDD33"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0, line 39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D5E4EBA"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9, line 374 – page 10 line 3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2558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6D0F99"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9, line 374 – page 10 line 3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255883" w:rsidRPr="003D5AF6" w:rsidRDefault="00255883" w:rsidP="00255883">
            <w:pPr>
              <w:spacing w:line="225" w:lineRule="auto"/>
              <w:rPr>
                <w:rFonts w:ascii="Noto Sans" w:eastAsia="Noto Sans" w:hAnsi="Noto Sans" w:cs="Noto Sans"/>
                <w:bCs/>
                <w:color w:val="434343"/>
                <w:sz w:val="18"/>
                <w:szCs w:val="18"/>
              </w:rPr>
            </w:pPr>
          </w:p>
        </w:tc>
      </w:tr>
      <w:tr w:rsidR="002558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145124"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0, line 384, &amp; line 39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255883" w:rsidRPr="003D5AF6" w:rsidRDefault="00255883" w:rsidP="00255883">
            <w:pPr>
              <w:spacing w:line="225" w:lineRule="auto"/>
              <w:rPr>
                <w:rFonts w:ascii="Noto Sans" w:eastAsia="Noto Sans" w:hAnsi="Noto Sans" w:cs="Noto Sans"/>
                <w:bCs/>
                <w:color w:val="434343"/>
                <w:sz w:val="18"/>
                <w:szCs w:val="18"/>
              </w:rPr>
            </w:pPr>
          </w:p>
        </w:tc>
      </w:tr>
      <w:tr w:rsidR="002558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55883" w:rsidRPr="003D5AF6" w:rsidRDefault="00255883" w:rsidP="0025588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55883" w:rsidRDefault="00255883" w:rsidP="002558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55883" w:rsidRDefault="00255883" w:rsidP="002558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58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55883" w:rsidRDefault="00255883" w:rsidP="0025588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58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255883" w:rsidRPr="003D5AF6" w:rsidRDefault="00255883" w:rsidP="002558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55F418C"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558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55883" w:rsidRPr="003D5AF6" w:rsidRDefault="00255883" w:rsidP="002558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626171"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558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55883" w:rsidRPr="003D5AF6" w:rsidRDefault="00255883" w:rsidP="0025588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55883" w:rsidRDefault="00255883" w:rsidP="002558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55883" w:rsidRDefault="00255883" w:rsidP="002558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58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55883" w:rsidRDefault="00255883" w:rsidP="0025588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58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0775F0D" w:rsidR="00255883" w:rsidRPr="00255883"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9, line 37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55883" w:rsidRPr="003D5AF6" w:rsidRDefault="00255883" w:rsidP="00255883">
            <w:pPr>
              <w:spacing w:line="225" w:lineRule="auto"/>
              <w:rPr>
                <w:rFonts w:ascii="Noto Sans" w:eastAsia="Noto Sans" w:hAnsi="Noto Sans" w:cs="Noto Sans"/>
                <w:bCs/>
                <w:color w:val="434343"/>
                <w:sz w:val="18"/>
                <w:szCs w:val="18"/>
              </w:rPr>
            </w:pPr>
          </w:p>
        </w:tc>
      </w:tr>
      <w:tr w:rsidR="002558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55883" w:rsidRPr="003D5AF6" w:rsidRDefault="00255883" w:rsidP="002558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22471B"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558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55883" w:rsidRPr="003D5AF6" w:rsidRDefault="00255883" w:rsidP="002558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60E9D8A"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558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55883" w:rsidRPr="003D5AF6" w:rsidRDefault="00255883" w:rsidP="0025588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55883" w:rsidRDefault="00255883" w:rsidP="0025588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55883" w:rsidRDefault="00255883" w:rsidP="0025588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558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55883" w:rsidRDefault="00255883" w:rsidP="0025588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55883" w:rsidRDefault="00255883" w:rsidP="002558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558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55883" w:rsidRDefault="00255883" w:rsidP="0025588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55883" w:rsidRPr="003D5AF6" w:rsidRDefault="00255883" w:rsidP="0025588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BEA2F5" w:rsidR="00255883" w:rsidRPr="003D5AF6" w:rsidRDefault="00255883" w:rsidP="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5ED06EA"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0, line 394. Page 12, line 411-486 &amp; line 4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25F293"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Analysis, page 12, line 493  - page 14, line 5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CE07D5F"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4, line 5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8B8321"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4, line 5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323C65"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439308"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4, line 5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76C776C" w:rsidR="00F102CC" w:rsidRPr="003D5AF6" w:rsidRDefault="0025588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age 14, line 5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D94493C"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2, line 475 &amp; 50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CA5909" w:rsidR="00F102CC" w:rsidRPr="003D5AF6" w:rsidRDefault="002558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6F506" w14:textId="77777777" w:rsidR="00DA785C" w:rsidRDefault="00DA785C">
      <w:r>
        <w:separator/>
      </w:r>
    </w:p>
  </w:endnote>
  <w:endnote w:type="continuationSeparator" w:id="0">
    <w:p w14:paraId="3A3E4A05" w14:textId="77777777" w:rsidR="00DA785C" w:rsidRDefault="00DA78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79F71" w14:textId="77777777" w:rsidR="00DA785C" w:rsidRDefault="00DA785C">
      <w:r>
        <w:separator/>
      </w:r>
    </w:p>
  </w:footnote>
  <w:footnote w:type="continuationSeparator" w:id="0">
    <w:p w14:paraId="0CD2BCCC" w14:textId="77777777" w:rsidR="00DA785C" w:rsidRDefault="00DA78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B79CC"/>
    <w:rsid w:val="002209A8"/>
    <w:rsid w:val="00255883"/>
    <w:rsid w:val="003D5AF6"/>
    <w:rsid w:val="00400C53"/>
    <w:rsid w:val="00427975"/>
    <w:rsid w:val="004E2C31"/>
    <w:rsid w:val="005B0259"/>
    <w:rsid w:val="007054B6"/>
    <w:rsid w:val="0078687E"/>
    <w:rsid w:val="009C7B26"/>
    <w:rsid w:val="00A11E52"/>
    <w:rsid w:val="00B2483D"/>
    <w:rsid w:val="00BD41E9"/>
    <w:rsid w:val="00C84413"/>
    <w:rsid w:val="00DA785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Grogan</cp:lastModifiedBy>
  <cp:revision>7</cp:revision>
  <dcterms:created xsi:type="dcterms:W3CDTF">2022-02-28T12:21:00Z</dcterms:created>
  <dcterms:modified xsi:type="dcterms:W3CDTF">2024-10-25T09:40:00Z</dcterms:modified>
</cp:coreProperties>
</file>